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AB8" w:rsidRDefault="00146AB8" w:rsidP="00146AB8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621D84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3. </w:t>
      </w:r>
      <w:r>
        <w:rPr>
          <w:rFonts w:ascii="Times New Roman" w:hAnsi="Times New Roman" w:cs="Times New Roman"/>
        </w:rPr>
        <w:t xml:space="preserve"> pSRC protein expression after treatment with single agent dasatinib in SK-UT-1 and SK-UT-1B cell lines.  In SK-UT-1, pSRC levels were significantly decreased after treatment with dasatinib at 30 nm (24%, p&lt;0.001), 100 nm (14%, p&lt;0.001) and 500 nm (3%, p&lt;0.001).  In SK-UT-1B, there was a decrease in pSRC levels after treatment with single-agent dasatinib at 30 nm (17%, p&lt;0.001), 100 nm (7%, p&lt;0.001) and 500 nm (4%, p&lt;0.001).</w:t>
      </w:r>
    </w:p>
    <w:p w:rsidR="00146AB8" w:rsidRPr="007E72E4" w:rsidRDefault="00146AB8" w:rsidP="00146AB8">
      <w:pPr>
        <w:contextualSpacing/>
        <w:rPr>
          <w:rFonts w:ascii="Times New Roman" w:hAnsi="Times New Roman" w:cs="Times New Roman"/>
        </w:rPr>
      </w:pPr>
    </w:p>
    <w:p w:rsidR="00146AB8" w:rsidRDefault="00146AB8" w:rsidP="00146AB8">
      <w:pPr>
        <w:contextualSpacing/>
        <w:rPr>
          <w:rFonts w:ascii="Times New Roman" w:eastAsia="Times New Roman" w:hAnsi="Times New Roman" w:cs="Times New Roman"/>
        </w:rPr>
      </w:pPr>
    </w:p>
    <w:p w:rsidR="001332C4" w:rsidRDefault="00146AB8">
      <w:r>
        <w:rPr>
          <w:noProof/>
        </w:rPr>
        <w:drawing>
          <wp:inline distT="0" distB="0" distL="0" distR="0" wp14:anchorId="4ECA19B4" wp14:editId="3A48F318">
            <wp:extent cx="5762625" cy="3514725"/>
            <wp:effectExtent l="0" t="0" r="9525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133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AB8"/>
    <w:rsid w:val="001332C4"/>
    <w:rsid w:val="00146AB8"/>
    <w:rsid w:val="0062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A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A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A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A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A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A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l118\Desktop\SRC-LMS%202013\SKUT%20Secord%20MSD%20data%20SRC%20and%20Paxcillin%2001_30_2013%20ratio%20calcula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0"/>
          <c:tx>
            <c:strRef>
              <c:f>#REF!</c:f>
              <c:strCache>
                <c:ptCount val="1"/>
                <c:pt idx="0">
                  <c:v>#REF!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'SKUT tSRC'!$B$2:$B$9</c:f>
              <c:strCache>
                <c:ptCount val="8"/>
                <c:pt idx="0">
                  <c:v>Control SKUT 1</c:v>
                </c:pt>
                <c:pt idx="1">
                  <c:v>30 nM </c:v>
                </c:pt>
                <c:pt idx="2">
                  <c:v>100nM</c:v>
                </c:pt>
                <c:pt idx="3">
                  <c:v>500 nM </c:v>
                </c:pt>
                <c:pt idx="4">
                  <c:v>Control SKUT 1B</c:v>
                </c:pt>
                <c:pt idx="5">
                  <c:v>30 nm </c:v>
                </c:pt>
                <c:pt idx="6">
                  <c:v>100 nM </c:v>
                </c:pt>
                <c:pt idx="7">
                  <c:v>500 nM </c:v>
                </c:pt>
              </c:strCache>
            </c:strRef>
          </c:cat>
          <c:val>
            <c:numRef>
              <c:f>'SKUT pSRC'!$H$2:$H$9</c:f>
              <c:numCache>
                <c:formatCode>0.00</c:formatCode>
                <c:ptCount val="8"/>
                <c:pt idx="0">
                  <c:v>0.99999819093259235</c:v>
                </c:pt>
                <c:pt idx="1">
                  <c:v>0.24388037722673586</c:v>
                </c:pt>
                <c:pt idx="2">
                  <c:v>0.14132434588645207</c:v>
                </c:pt>
                <c:pt idx="3">
                  <c:v>2.8764171781804761E-2</c:v>
                </c:pt>
                <c:pt idx="4">
                  <c:v>1</c:v>
                </c:pt>
                <c:pt idx="5">
                  <c:v>0.16535308454404457</c:v>
                </c:pt>
                <c:pt idx="6">
                  <c:v>7.0775171715253382E-2</c:v>
                </c:pt>
                <c:pt idx="7">
                  <c:v>3.58307219953787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9498240"/>
        <c:axId val="27739264"/>
      </c:barChart>
      <c:catAx>
        <c:axId val="79498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7739264"/>
        <c:crosses val="autoZero"/>
        <c:auto val="1"/>
        <c:lblAlgn val="ctr"/>
        <c:lblOffset val="100"/>
        <c:noMultiLvlLbl val="0"/>
      </c:catAx>
      <c:valAx>
        <c:axId val="27739264"/>
        <c:scaling>
          <c:orientation val="minMax"/>
          <c:max val="1.2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SRC 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tein Expression</a:t>
                </a:r>
              </a:p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% of control)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7949824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icael Lopez</dc:creator>
  <cp:lastModifiedBy>Real, Francis Frank</cp:lastModifiedBy>
  <cp:revision>2</cp:revision>
  <dcterms:created xsi:type="dcterms:W3CDTF">2014-01-19T02:48:00Z</dcterms:created>
  <dcterms:modified xsi:type="dcterms:W3CDTF">2014-09-11T12:54:00Z</dcterms:modified>
</cp:coreProperties>
</file>